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800"/>
        <w:gridCol w:w="1800"/>
        <w:gridCol w:w="1800"/>
        <w:gridCol w:w="1800"/>
        <w:gridCol w:w="200"/>
        <w:gridCol w:w="1420"/>
        <w:gridCol w:w="1080"/>
        <w:gridCol w:w="1440"/>
      </w:tblGrid>
      <w:tr>
        <w:trPr>
          <w:trHeight w:val="330" w:hRule="atLeast"/>
        </w:trPr>
        <w:tc>
          <w:tcPr>
            <w:tcW w:w="14595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 A PUFA composition (wt%) in heart of rats after 50 weeks of diet administration</w:t>
            </w:r>
          </w:p>
        </w:tc>
      </w:tr>
      <w:tr>
        <w:trPr>
          <w:trHeight w:val="34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2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etary supplementation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39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atistical significance of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variance ratio (P)</w:t>
            </w:r>
            <w:r>
              <w:rPr>
                <w:b/>
                <w:vertAlign w:val="superscript"/>
                <w:lang w:val="en-US"/>
              </w:rPr>
              <w:t>b</w:t>
            </w:r>
            <w:r>
              <w:rPr>
                <w:b/>
                <w:bCs/>
                <w:lang w:val="en-US"/>
              </w:rPr>
              <w:t>, effects of</w:t>
            </w:r>
          </w:p>
        </w:tc>
      </w:tr>
      <w:tr>
        <w:trPr>
          <w:trHeight w:val="330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A + FO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A*FO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-6 PUF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41.8 ± 2.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34.9 ± 2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23.8 ± 2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2.8 ± 2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8:2n-6 (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5.7 ± 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7.2 ± 2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2 ± 1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8 ± 1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8:3n-6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5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4 ± 0.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0:2n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4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3 ± 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2 ± 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3 ± 0.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0:3n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9 ± 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6 ± 0.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6 ± 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5 ± 0.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C20:4n-6 (AR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23.8 ± 2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3.2 ± 1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3.7 ± 2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9 ± 1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2:2n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5.0 ± 5.2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3.3 ± 4.9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 ± 3.9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8 ± 2.9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2:4n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0.82 ± 0.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.32 ± 0.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8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6 ± 0.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2:5n-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 ± 0.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3 ± 0.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5 ± 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20 ± 0.0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-3 PUF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6.0 ± 2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9.0 ± 3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36.7 ± 3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.8 ± 4.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C18:3n-3 (A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15 ± 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20 ± 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14 ± 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10 ± 0.0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8:4n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 ± 0.3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 ± 0.3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.8 ± 38.0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9.4 ± 30.4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0:4n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05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04 ± 0.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14 ± 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13 ± 0.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0:5n-3 (EP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12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0.17 ± 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3.5 ± 0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.5 ± 0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1:5n-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0.2 ± 0.2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0.2 ± 0.1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0 ± 11.8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1.6 ± 8.4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2:5n-3 (DPAn-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3.0 ± 0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4.9 ± 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1.8 ± 0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0 ± 0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2:6n-3 (DH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2.8 ± 1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3.6 ± 3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31.1 ± 3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.0 ± 3.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US"/>
        </w:rPr>
        <w:t>Abbreviations: TTA, tetradecylthioacetic acid; FO, fish oil; FA, fatty acids; PUFA, polyunsaturated fatty acids; LA, linoleic acid; ARA, arachidonic acid; ALA, α-linolenic acid; EPA, eicosapentaenoic acid; DPAn-3, docosapentaenoic acid (n-3); DHA, docosahexaenoic acid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n=12 in each group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P-values from two-way ANOVA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Values are mean ± SD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>Values are *10</w:t>
      </w:r>
      <w:r>
        <w:rPr>
          <w:vertAlign w:val="superscript"/>
          <w:lang w:val="en-US"/>
        </w:rPr>
        <w:t>-3</w: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type w:val="nextPage"/>
      <w:pgSz w:orient="landscape" w:w="16838" w:h="11906"/>
      <w:pgMar w:left="144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19148D4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23:28:00Z</dcterms:created>
  <dc:creator>Elin</dc:creator>
  <dc:description/>
  <cp:keywords/>
  <dc:language>en-US</dc:language>
  <cp:lastModifiedBy>Elin Strand</cp:lastModifiedBy>
  <dcterms:modified xsi:type="dcterms:W3CDTF">2012-05-29T08:40:00Z</dcterms:modified>
  <cp:revision>6</cp:revision>
  <dc:subject/>
  <dc:title/>
</cp:coreProperties>
</file>